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C5644" w14:textId="4FAF5E39" w:rsidR="00603D4C" w:rsidRPr="00603D4C" w:rsidRDefault="00603D4C" w:rsidP="00603D4C">
      <w:pPr>
        <w:keepNext/>
        <w:keepLines/>
        <w:spacing w:before="40" w:after="0" w:line="480" w:lineRule="auto"/>
        <w:outlineLvl w:val="1"/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</w:pPr>
      <w:r w:rsidRPr="00603D4C"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  <w:t>Assessment of effect measure modification by age</w:t>
      </w:r>
    </w:p>
    <w:p w14:paraId="03C653B6" w14:textId="15144E0D" w:rsidR="00603D4C" w:rsidRPr="00603D4C" w:rsidRDefault="00603D4C" w:rsidP="006A51F3">
      <w:pPr>
        <w:keepNext/>
        <w:spacing w:after="0" w:line="240" w:lineRule="auto"/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</w:pPr>
      <w:r w:rsidRPr="006A51F3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t xml:space="preserve">Table </w:t>
      </w:r>
      <w:r w:rsidR="006A51F3" w:rsidRPr="006A51F3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t>A</w:t>
      </w:r>
      <w:r w:rsidRPr="00603D4C"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  <w:t xml:space="preserve"> The estimated associations between maternal microchimerism (MMc) and symptomatic infections in strata of age. Odds ratios (ORs) with 95% confidence intervals (CIs) are from Generalized Estimating Equation models (n=37 children with no detected MMc*, 14 children with any detected MMc).</w:t>
      </w: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134"/>
        <w:gridCol w:w="1562"/>
        <w:gridCol w:w="1134"/>
        <w:gridCol w:w="1560"/>
        <w:gridCol w:w="1132"/>
        <w:gridCol w:w="1550"/>
      </w:tblGrid>
      <w:tr w:rsidR="00603D4C" w:rsidRPr="00603D4C" w14:paraId="363222C0" w14:textId="77777777" w:rsidTr="00DB2584"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A861AE5" w14:textId="77777777" w:rsidR="00603D4C" w:rsidRPr="00603D4C" w:rsidRDefault="00603D4C" w:rsidP="006A5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MMc test result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C2C2B8" w14:textId="77777777" w:rsidR="00603D4C" w:rsidRPr="00603D4C" w:rsidRDefault="00603D4C" w:rsidP="006A51F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Unadjusted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B4EC88" w14:textId="77777777" w:rsidR="00603D4C" w:rsidRPr="00603D4C" w:rsidRDefault="00603D4C" w:rsidP="006A51F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for number of cells tested and placental malaria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6E2CF29" w14:textId="77777777" w:rsidR="00603D4C" w:rsidRPr="00603D4C" w:rsidRDefault="00603D4C" w:rsidP="006A51F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ditionally adjusted for maternal age at delivery, birth weight*, and months of exclusive breastfeeding</w:t>
            </w:r>
          </w:p>
        </w:tc>
      </w:tr>
      <w:tr w:rsidR="00603D4C" w:rsidRPr="00603D4C" w14:paraId="5AEFB011" w14:textId="77777777" w:rsidTr="00DB2584">
        <w:tc>
          <w:tcPr>
            <w:tcW w:w="8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BE4D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36AB5B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56586BB8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9294B6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03DCAC3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3D9884B7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F282D36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5B2417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3A847E64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F19BB9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</w:tr>
      <w:tr w:rsidR="00603D4C" w:rsidRPr="00603D4C" w14:paraId="678DFF39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26E4B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ny respiratory tract infection, diarrhea, or fever</w:t>
            </w:r>
          </w:p>
        </w:tc>
      </w:tr>
      <w:tr w:rsidR="00603D4C" w:rsidRPr="00603D4C" w14:paraId="048D8B61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50E97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57474438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528B785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615346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62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687E0A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5C352D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62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14D137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4EF7EA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157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2DB047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37C42754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1040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D3E7F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53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bottom"/>
          </w:tcPr>
          <w:p w14:paraId="0B76D8C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7 (0.55-1.08)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vAlign w:val="bottom"/>
          </w:tcPr>
          <w:p w14:paraId="69663ED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53)</w:t>
            </w:r>
          </w:p>
        </w:tc>
        <w:tc>
          <w:tcPr>
            <w:tcW w:w="810" w:type="pct"/>
            <w:tcBorders>
              <w:right w:val="single" w:sz="4" w:space="0" w:color="auto"/>
            </w:tcBorders>
            <w:vAlign w:val="bottom"/>
          </w:tcPr>
          <w:p w14:paraId="128609C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4 (0.52-1.04)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bottom"/>
          </w:tcPr>
          <w:p w14:paraId="3B314C2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52)</w:t>
            </w:r>
          </w:p>
        </w:tc>
        <w:tc>
          <w:tcPr>
            <w:tcW w:w="805" w:type="pct"/>
            <w:tcBorders>
              <w:right w:val="single" w:sz="4" w:space="0" w:color="auto"/>
            </w:tcBorders>
            <w:vAlign w:val="bottom"/>
          </w:tcPr>
          <w:p w14:paraId="6D42D3C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3 (0.50-1.07)</w:t>
            </w:r>
          </w:p>
        </w:tc>
      </w:tr>
      <w:tr w:rsidR="00603D4C" w:rsidRPr="00603D4C" w14:paraId="6DE536CC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5A2D8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1+ to 2 years</w:t>
            </w:r>
          </w:p>
        </w:tc>
      </w:tr>
      <w:tr w:rsidR="00603D4C" w:rsidRPr="00603D4C" w14:paraId="2AF231A7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D74138B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91E707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78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bottom"/>
          </w:tcPr>
          <w:p w14:paraId="5FCD958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vAlign w:val="bottom"/>
          </w:tcPr>
          <w:p w14:paraId="6CEEC93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78)</w:t>
            </w:r>
          </w:p>
        </w:tc>
        <w:tc>
          <w:tcPr>
            <w:tcW w:w="810" w:type="pct"/>
            <w:tcBorders>
              <w:right w:val="single" w:sz="4" w:space="0" w:color="auto"/>
            </w:tcBorders>
            <w:vAlign w:val="bottom"/>
          </w:tcPr>
          <w:p w14:paraId="1FA93285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bottom"/>
          </w:tcPr>
          <w:p w14:paraId="3903EA5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74)</w:t>
            </w:r>
          </w:p>
        </w:tc>
        <w:tc>
          <w:tcPr>
            <w:tcW w:w="805" w:type="pct"/>
            <w:tcBorders>
              <w:right w:val="single" w:sz="4" w:space="0" w:color="auto"/>
            </w:tcBorders>
            <w:vAlign w:val="bottom"/>
          </w:tcPr>
          <w:p w14:paraId="6642C7A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71016C9A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67A14C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A39AF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26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7D55C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92 (0.57-1.51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0501E1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26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C9F22A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95 (0.58-1.54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002749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26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4040C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96 (0.58-1.58)</w:t>
            </w:r>
          </w:p>
        </w:tc>
      </w:tr>
      <w:tr w:rsidR="00603D4C" w:rsidRPr="00603D4C" w14:paraId="2AE60BA9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04222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6C5FAA54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65A2F28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5CCFE66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60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EC7B5B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E9330A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60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BF5F1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AF29E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60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E7602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2CDE6914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163847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4879B4A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3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14B26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5 (0.40-1.41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50DE32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3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D11E8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6 (0.40-1.43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18DC93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3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76DDDA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3 (0.37-1.46)</w:t>
            </w:r>
          </w:p>
        </w:tc>
      </w:tr>
      <w:tr w:rsidR="00603D4C" w:rsidRPr="00603D4C" w14:paraId="0C3745A0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1EA52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ower respiratory tract infection</w:t>
            </w:r>
          </w:p>
        </w:tc>
      </w:tr>
      <w:tr w:rsidR="00603D4C" w:rsidRPr="00603D4C" w14:paraId="4B805457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6CC17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5ADBC304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5305A1C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7AFDA91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50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04D4ED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0D68CC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50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E4C10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FCE35F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48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4F8E0F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19BCE1A2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55562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02395DC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16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CF789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8 (0.44-1.39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B51A51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16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36BC9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7 (0.43-1.36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EED6C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16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B1B6C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90 (0.51-1.58)</w:t>
            </w:r>
          </w:p>
        </w:tc>
      </w:tr>
      <w:tr w:rsidR="00603D4C" w:rsidRPr="00603D4C" w14:paraId="7BF3EFD7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BD52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1+ to 2 years</w:t>
            </w:r>
          </w:p>
        </w:tc>
      </w:tr>
      <w:tr w:rsidR="00603D4C" w:rsidRPr="00603D4C" w14:paraId="4170683C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8451173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6CBB5CD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14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AE58BC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33146A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14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4709FB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FAC96B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14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B1EA36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5361F61A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BA542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26DF9830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3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DE40A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9 (0.17-2.10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6330F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3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75B508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60 (0.18-2.04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52CECD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3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86A48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NA</w:t>
            </w:r>
          </w:p>
        </w:tc>
      </w:tr>
      <w:tr w:rsidR="00603D4C" w:rsidRPr="00603D4C" w14:paraId="43511132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B2C58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791531CC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80D944B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5BFEAEA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2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47F195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AFC85F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2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4ACEAC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8B823D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12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B43F4D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5936ABAD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2460D0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37A2CF3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F4985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29 (0.04-2.26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86461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3C72A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27 (0.04-2.09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507E38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AAFE6D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NA</w:t>
            </w:r>
          </w:p>
        </w:tc>
      </w:tr>
      <w:tr w:rsidR="00603D4C" w:rsidRPr="00603D4C" w14:paraId="3A785852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4FE31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Upper respiratory tract infection</w:t>
            </w:r>
          </w:p>
        </w:tc>
      </w:tr>
      <w:tr w:rsidR="00603D4C" w:rsidRPr="00603D4C" w14:paraId="1721AA58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1164F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6E98479C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190BD0D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28B14F5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96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53DE8F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31E423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96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ADE7C2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44DA94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93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264583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3C33E401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001685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156CC70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29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1D3CA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2 (0.47-1.12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ACA0F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29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A81CD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67 (0.43-1.04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A6645C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29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08FEAE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61 (0.38-1.00)</w:t>
            </w:r>
          </w:p>
        </w:tc>
      </w:tr>
      <w:tr w:rsidR="00603D4C" w:rsidRPr="00603D4C" w14:paraId="0EE7E928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EE1C4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1+ to 2 years</w:t>
            </w:r>
          </w:p>
        </w:tc>
      </w:tr>
      <w:tr w:rsidR="00603D4C" w:rsidRPr="00603D4C" w14:paraId="4688387C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1E86BE9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7C80B550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51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0B8BF0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A84C72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51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2D9271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FBE7EC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47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1303D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1CAAFAB0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BC8FB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5A8A408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14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4D9E13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5 (0.40-1.40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5A0FB7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14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DB652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4 (0.40-1.38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AC3BAF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14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E7977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69 (0.35-1.34)</w:t>
            </w:r>
          </w:p>
        </w:tc>
      </w:tr>
      <w:tr w:rsidR="00603D4C" w:rsidRPr="00603D4C" w14:paraId="0C7FF0AD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03D5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7ED25230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340DEB6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0AACB8F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34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41D00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D74C2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34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0914E4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175F3E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34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19EE2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37F99A61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7FDBC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78BE10B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0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E93A97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05 (0.51-2.18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D8758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0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2159D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07 (0.52-2.21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81588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0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2D82A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i/>
                <w:iCs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NA</w:t>
            </w:r>
          </w:p>
        </w:tc>
      </w:tr>
      <w:tr w:rsidR="00603D4C" w:rsidRPr="00603D4C" w14:paraId="256C05EA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45C0B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iarrhea</w:t>
            </w:r>
          </w:p>
        </w:tc>
      </w:tr>
      <w:tr w:rsidR="00603D4C" w:rsidRPr="00603D4C" w14:paraId="6F1287B7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B957C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10939240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4ED773C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1504071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4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6911CC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0AD2B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4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241B18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D458BF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14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016AA6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7A89D56F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5E6583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2869184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10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2D50C6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78 (0.79-4.05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24A60A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10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6AC33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85 (0.79-4.29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CCF883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9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AA910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76 (0.66-4.70)</w:t>
            </w:r>
          </w:p>
        </w:tc>
      </w:tr>
      <w:tr w:rsidR="00603D4C" w:rsidRPr="00603D4C" w14:paraId="404D0E10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E101E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1+ to 2 years</w:t>
            </w:r>
          </w:p>
        </w:tc>
      </w:tr>
      <w:tr w:rsidR="00603D4C" w:rsidRPr="00603D4C" w14:paraId="24764B43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7215A5F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0594D13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7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92A271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12B1CA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7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DF66D4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1CB5BB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7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18A5F4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0C89E8F3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3217B6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41C4A12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6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67D8B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2.47 (0.82-7.44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DF1EC7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6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09D1C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2.80 (1.03-7.60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C251E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6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CD001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.09 (1.18-8.08)</w:t>
            </w:r>
          </w:p>
        </w:tc>
      </w:tr>
      <w:tr w:rsidR="00603D4C" w:rsidRPr="00603D4C" w14:paraId="05999D67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A5D4A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76913D80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13830C3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13B3997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0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12F7A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B33C20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0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D1660A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E87D0D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10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B64D6C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4F0137A3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15F32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12DDD93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2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E28A2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1 (0.15-3.27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4DA504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2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646C5C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3 (0.16-3.33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41D50A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2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AC2B2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37 (0.05-2.92)</w:t>
            </w:r>
          </w:p>
        </w:tc>
      </w:tr>
    </w:tbl>
    <w:p w14:paraId="7CC03D54" w14:textId="77777777" w:rsidR="00603D4C" w:rsidRPr="00603D4C" w:rsidRDefault="00603D4C" w:rsidP="00603D4C">
      <w:pPr>
        <w:spacing w:line="480" w:lineRule="auto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  <w:r w:rsidRPr="00603D4C">
        <w:rPr>
          <w:rFonts w:ascii="Calibri" w:eastAsia="Calibri" w:hAnsi="Calibri" w:cs="Calibri"/>
          <w:kern w:val="0"/>
          <w:sz w:val="18"/>
          <w:szCs w:val="18"/>
          <w14:ligatures w14:val="none"/>
        </w:rPr>
        <w:t>*One child tested MMc negative had missing information on birth weight and was omitted from the fully adjusted analysis.</w:t>
      </w:r>
    </w:p>
    <w:p w14:paraId="75FDCCE7" w14:textId="79E45E4A" w:rsidR="00603D4C" w:rsidRPr="00603D4C" w:rsidRDefault="00603D4C" w:rsidP="00603D4C">
      <w:pPr>
        <w:keepNext/>
        <w:spacing w:before="240" w:after="0" w:line="240" w:lineRule="auto"/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</w:pPr>
      <w:r w:rsidRPr="006A51F3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lastRenderedPageBreak/>
        <w:t xml:space="preserve">Table </w:t>
      </w:r>
      <w:r w:rsidR="006A51F3" w:rsidRPr="006A51F3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t>B</w:t>
      </w:r>
      <w:r w:rsidRPr="00603D4C"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  <w:t xml:space="preserve"> The estimated joint effect of maternal microchimerism (MMc) and age period on probability of symptomatic infections. Odds ratios (ORs) with 95% confidence intervals (CIs) are from Generalized Estimating Equation models (n=37 children with no detected MMc*, 14 children with any detected MMc).</w:t>
      </w: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6"/>
        <w:gridCol w:w="1134"/>
        <w:gridCol w:w="1562"/>
        <w:gridCol w:w="1134"/>
        <w:gridCol w:w="1560"/>
        <w:gridCol w:w="1132"/>
        <w:gridCol w:w="1550"/>
      </w:tblGrid>
      <w:tr w:rsidR="00603D4C" w:rsidRPr="00603D4C" w14:paraId="495CB974" w14:textId="77777777" w:rsidTr="00DB2584"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4AAB0D5" w14:textId="77777777" w:rsidR="00603D4C" w:rsidRPr="00603D4C" w:rsidRDefault="00603D4C" w:rsidP="006A51F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MMc test result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4E990C" w14:textId="77777777" w:rsidR="00603D4C" w:rsidRPr="00603D4C" w:rsidRDefault="00603D4C" w:rsidP="006A51F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Unadjusted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5227A5" w14:textId="77777777" w:rsidR="00603D4C" w:rsidRPr="00603D4C" w:rsidRDefault="00603D4C" w:rsidP="006A51F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for number of cells tested and placental malaria</w:t>
            </w:r>
          </w:p>
        </w:tc>
        <w:tc>
          <w:tcPr>
            <w:tcW w:w="1393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C7A6F5" w14:textId="77777777" w:rsidR="00603D4C" w:rsidRPr="00603D4C" w:rsidRDefault="00603D4C" w:rsidP="006A51F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ditionally adjusted for maternal age at delivery, birth weight*, and months of exclusive breastfeeding</w:t>
            </w:r>
          </w:p>
        </w:tc>
      </w:tr>
      <w:tr w:rsidR="00603D4C" w:rsidRPr="00603D4C" w14:paraId="77379228" w14:textId="77777777" w:rsidTr="00DB2584">
        <w:tc>
          <w:tcPr>
            <w:tcW w:w="8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376A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82C9508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315E00A4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4B57E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B7878A9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47B9BE57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BC7EC5E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C3A70A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0FEC231F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0C12BB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</w:tr>
      <w:tr w:rsidR="00603D4C" w:rsidRPr="00603D4C" w14:paraId="506E7A38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EFD0C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ny respiratory tract infection, diarrhea, or fever</w:t>
            </w:r>
          </w:p>
        </w:tc>
      </w:tr>
      <w:tr w:rsidR="00603D4C" w:rsidRPr="00603D4C" w14:paraId="5564D188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38D69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67081608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7C726D3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E292D0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62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B0CD6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C548F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62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C8D871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85841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157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929E37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26E3CD03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422DE3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1E7366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53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bottom"/>
          </w:tcPr>
          <w:p w14:paraId="2E1EFE9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7 (0.55-1.08)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vAlign w:val="bottom"/>
          </w:tcPr>
          <w:p w14:paraId="7618986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53)</w:t>
            </w:r>
          </w:p>
        </w:tc>
        <w:tc>
          <w:tcPr>
            <w:tcW w:w="810" w:type="pct"/>
            <w:tcBorders>
              <w:right w:val="single" w:sz="4" w:space="0" w:color="auto"/>
            </w:tcBorders>
            <w:vAlign w:val="bottom"/>
          </w:tcPr>
          <w:p w14:paraId="289C7DB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6 (0.54-1.06)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bottom"/>
          </w:tcPr>
          <w:p w14:paraId="168EBEF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52)</w:t>
            </w:r>
          </w:p>
        </w:tc>
        <w:tc>
          <w:tcPr>
            <w:tcW w:w="805" w:type="pct"/>
            <w:tcBorders>
              <w:right w:val="single" w:sz="4" w:space="0" w:color="auto"/>
            </w:tcBorders>
            <w:vAlign w:val="bottom"/>
          </w:tcPr>
          <w:p w14:paraId="7D404D5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6 (0.53-1.09)</w:t>
            </w:r>
          </w:p>
        </w:tc>
      </w:tr>
      <w:tr w:rsidR="00603D4C" w:rsidRPr="00603D4C" w14:paraId="0EE476C7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CADCE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1+ to 2 years</w:t>
            </w:r>
          </w:p>
        </w:tc>
      </w:tr>
      <w:tr w:rsidR="00603D4C" w:rsidRPr="00603D4C" w14:paraId="255F9E9F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DAD79F2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2C27F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78)</w:t>
            </w:r>
          </w:p>
        </w:tc>
        <w:tc>
          <w:tcPr>
            <w:tcW w:w="811" w:type="pct"/>
            <w:tcBorders>
              <w:right w:val="single" w:sz="4" w:space="0" w:color="auto"/>
            </w:tcBorders>
            <w:vAlign w:val="bottom"/>
          </w:tcPr>
          <w:p w14:paraId="4005C35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93 (0.69-1.25)</w:t>
            </w:r>
          </w:p>
        </w:tc>
        <w:tc>
          <w:tcPr>
            <w:tcW w:w="589" w:type="pct"/>
            <w:tcBorders>
              <w:left w:val="single" w:sz="4" w:space="0" w:color="auto"/>
            </w:tcBorders>
            <w:vAlign w:val="bottom"/>
          </w:tcPr>
          <w:p w14:paraId="38239235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78)</w:t>
            </w:r>
          </w:p>
        </w:tc>
        <w:tc>
          <w:tcPr>
            <w:tcW w:w="810" w:type="pct"/>
            <w:tcBorders>
              <w:right w:val="single" w:sz="4" w:space="0" w:color="auto"/>
            </w:tcBorders>
            <w:vAlign w:val="bottom"/>
          </w:tcPr>
          <w:p w14:paraId="47ACDE8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93 (0.69-1.25)</w:t>
            </w:r>
          </w:p>
        </w:tc>
        <w:tc>
          <w:tcPr>
            <w:tcW w:w="588" w:type="pct"/>
            <w:tcBorders>
              <w:left w:val="single" w:sz="4" w:space="0" w:color="auto"/>
            </w:tcBorders>
            <w:vAlign w:val="bottom"/>
          </w:tcPr>
          <w:p w14:paraId="4DE1FB1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74)</w:t>
            </w:r>
          </w:p>
        </w:tc>
        <w:tc>
          <w:tcPr>
            <w:tcW w:w="805" w:type="pct"/>
            <w:tcBorders>
              <w:right w:val="single" w:sz="4" w:space="0" w:color="auto"/>
            </w:tcBorders>
            <w:vAlign w:val="bottom"/>
          </w:tcPr>
          <w:p w14:paraId="716AB2F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91 (0.67-1.24)</w:t>
            </w:r>
          </w:p>
        </w:tc>
      </w:tr>
      <w:tr w:rsidR="00603D4C" w:rsidRPr="00603D4C" w14:paraId="56183188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4EFEF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5858A2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26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12BED5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6 (0.54-1.36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2FCD1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26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DBD1C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4 (0.53-1.33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0BCB2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26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07EA8A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1 (0.51-1.28)</w:t>
            </w:r>
          </w:p>
        </w:tc>
      </w:tr>
      <w:tr w:rsidR="00603D4C" w:rsidRPr="00603D4C" w14:paraId="6A5AFBF1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110B6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27FEB215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F80470F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3732E39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60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652DDB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55 (0.40-0.75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410B3F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60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D4AF3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55 (0.40-0.76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52E2C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60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D34B5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58 (0.42-0.80)</w:t>
            </w:r>
          </w:p>
        </w:tc>
      </w:tr>
      <w:tr w:rsidR="00603D4C" w:rsidRPr="00603D4C" w14:paraId="4A01EE72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02A92A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0E20B2C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3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7778CA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41 (0.23-0.74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05CC9D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3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2B967F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41 (0.22-0.74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D68DE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3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0DC31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40 (0.22-0.74)</w:t>
            </w:r>
          </w:p>
        </w:tc>
      </w:tr>
      <w:tr w:rsidR="00603D4C" w:rsidRPr="00603D4C" w14:paraId="0028E61C" w14:textId="77777777" w:rsidTr="00DB2584">
        <w:tc>
          <w:tcPr>
            <w:tcW w:w="5000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561E2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spiratory tract infection (upper or lower)</w:t>
            </w:r>
          </w:p>
        </w:tc>
      </w:tr>
      <w:tr w:rsidR="00603D4C" w:rsidRPr="00603D4C" w14:paraId="5D2BE4BF" w14:textId="77777777" w:rsidTr="00DB2584">
        <w:tc>
          <w:tcPr>
            <w:tcW w:w="5000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06CD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467F615A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3528B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4CB2928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46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AD5FB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B3E2C0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46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2AD62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565EA4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141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1D8D56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001F888A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6957C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20617D1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45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708499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2 (0.50-1.04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3FC4A8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45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0C4C02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0 (0.49-1.00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70BF27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45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62248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1 (0.49-1.04)</w:t>
            </w:r>
          </w:p>
        </w:tc>
      </w:tr>
      <w:tr w:rsidR="00603D4C" w:rsidRPr="00603D4C" w14:paraId="4347322C" w14:textId="77777777" w:rsidTr="00DB2584">
        <w:tc>
          <w:tcPr>
            <w:tcW w:w="5000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CC9B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1+ to 2 years</w:t>
            </w:r>
          </w:p>
        </w:tc>
      </w:tr>
      <w:tr w:rsidR="00603D4C" w:rsidRPr="00603D4C" w14:paraId="03340A1B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5C9E60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05347AE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65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95CBCD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85 (0.62-1.17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5C4C59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65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8DE058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84 (0.61-1.16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860E2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61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DA351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82 (0.59-1.14)</w:t>
            </w:r>
          </w:p>
        </w:tc>
      </w:tr>
      <w:tr w:rsidR="00603D4C" w:rsidRPr="00603D4C" w14:paraId="54EFA109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4513F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4F5DDAD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17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A266A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60 (0.35-1.02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74976C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17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5F77A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7 (0.33-0.97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7E321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17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15354F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4 (0.32-0.93)</w:t>
            </w:r>
          </w:p>
        </w:tc>
      </w:tr>
      <w:tr w:rsidR="00603D4C" w:rsidRPr="00603D4C" w14:paraId="436F181D" w14:textId="77777777" w:rsidTr="00DB2584">
        <w:tc>
          <w:tcPr>
            <w:tcW w:w="5000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1ADA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5A6096A8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CD878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5A09357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46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E54966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46 (0.33-0.66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E19EF0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46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F335E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46 (0.33-0.66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66F93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46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D7486B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49 (0.34-0.70)</w:t>
            </w:r>
          </w:p>
        </w:tc>
      </w:tr>
      <w:tr w:rsidR="00603D4C" w:rsidRPr="00603D4C" w14:paraId="6DA446CD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0A11E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4FB1DFE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1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E873B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39 (0.20-0.74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AD286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1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F3ABF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7 (0.33-0.97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18232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1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08760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38 (0.20-0.73)</w:t>
            </w:r>
          </w:p>
        </w:tc>
      </w:tr>
      <w:tr w:rsidR="00603D4C" w:rsidRPr="00603D4C" w14:paraId="0B4FD739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D0E06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ower respiratory tract infection</w:t>
            </w:r>
          </w:p>
        </w:tc>
      </w:tr>
      <w:tr w:rsidR="00603D4C" w:rsidRPr="00603D4C" w14:paraId="53A6E60D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4D6C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6528DA5B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4D454F1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20CB81B0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50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A3AF22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268013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50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B03159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05FF25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48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BE0ABB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26F07A01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DC27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2129BD7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16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56A2F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8 (0.44-1.39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BB7FAE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16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C209FA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6 (0.43-1.35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A9A4EC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16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CCD9C4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92 (0.53-1.62)</w:t>
            </w:r>
          </w:p>
        </w:tc>
      </w:tr>
      <w:tr w:rsidR="00603D4C" w:rsidRPr="00603D4C" w14:paraId="7A122739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2CBC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1+ to 2 years</w:t>
            </w:r>
          </w:p>
        </w:tc>
      </w:tr>
      <w:tr w:rsidR="00603D4C" w:rsidRPr="00603D4C" w14:paraId="0C025D11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577AA86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7AD5910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14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E2A664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3 (0.29-0.97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BA39C5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14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EB2C0D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3 (0.29-0.97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A9D4B0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14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F5431A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5 (0.30-1.01)</w:t>
            </w:r>
          </w:p>
        </w:tc>
      </w:tr>
      <w:tr w:rsidR="00603D4C" w:rsidRPr="00603D4C" w14:paraId="74518761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91709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44B5A78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3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E80E0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32 (0.10-1.03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C6E05C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3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3E116E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31 (0.10-1.00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37C9B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3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0428E1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34 (0.11-1.11)</w:t>
            </w:r>
          </w:p>
        </w:tc>
      </w:tr>
      <w:tr w:rsidR="00603D4C" w:rsidRPr="00603D4C" w14:paraId="460EBCCC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38693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3C545C29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E6DC0A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138427F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2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FFD5CF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37 (0.20-0.71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5E502D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2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DABD7E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38 (0.20-0.71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486061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12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A5810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37 (0.19-0.71)</w:t>
            </w:r>
          </w:p>
        </w:tc>
      </w:tr>
      <w:tr w:rsidR="00603D4C" w:rsidRPr="00603D4C" w14:paraId="628FA2D4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607095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0DCBB5E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0D69F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11 (0.01-0.80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CA6A11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7EB4F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11 (0.01-0.78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AF137C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2F4C0A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12 (0.02-0.89)</w:t>
            </w:r>
          </w:p>
        </w:tc>
      </w:tr>
      <w:tr w:rsidR="00603D4C" w:rsidRPr="00603D4C" w14:paraId="679E5F8D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88E4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Upper respiratory tract infection</w:t>
            </w:r>
          </w:p>
        </w:tc>
      </w:tr>
      <w:tr w:rsidR="00603D4C" w:rsidRPr="00603D4C" w14:paraId="2FE4BB45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A46D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3ACAF64E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4F11F7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615099B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96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2666A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3E39E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96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640A70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9550D1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93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EE3F8C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36AFB6EA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57E149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216A63E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29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988034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2 (0.47-1.11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F219D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29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D5907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69 (0.45-1.07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F14E74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29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FF9369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66 (0.42-1.05)</w:t>
            </w:r>
          </w:p>
        </w:tc>
      </w:tr>
      <w:tr w:rsidR="00603D4C" w:rsidRPr="00603D4C" w14:paraId="0A2F8F52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8FF1C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1+ to 2 years</w:t>
            </w:r>
          </w:p>
        </w:tc>
      </w:tr>
      <w:tr w:rsidR="00603D4C" w:rsidRPr="00603D4C" w14:paraId="0BDE8034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D99EE77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755E357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51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A3678E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05 (0.73-1.50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C8882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51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61B813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04 (0.72-1.50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839781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47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FC10B6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00 (0.69-1.46)</w:t>
            </w:r>
          </w:p>
        </w:tc>
      </w:tr>
      <w:tr w:rsidR="00603D4C" w:rsidRPr="00603D4C" w14:paraId="16E270A4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8F6F2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11569AA0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14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276B79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8 (0.43-1.41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F6D7F3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14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6B6EBC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75 (0.41-1.35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80EA7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14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B0C78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67 (0.37-1.22)</w:t>
            </w:r>
          </w:p>
        </w:tc>
      </w:tr>
      <w:tr w:rsidR="00603D4C" w:rsidRPr="00603D4C" w14:paraId="3383F26F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EFB7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20A7FFED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7F8539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3CAB4B0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34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26930F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4 (0.36-0.82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888582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34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1A9F97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5 (0.36-0.82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0D4911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34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5CEFC0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9 (0.39-0.90)</w:t>
            </w:r>
          </w:p>
        </w:tc>
      </w:tr>
      <w:tr w:rsidR="00603D4C" w:rsidRPr="00603D4C" w14:paraId="4ED81250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1E28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112BBD5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0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60C89B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7 (0.29-1.13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A0B8DF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0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85212D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6 (0.28-1.10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A8F72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10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01F60F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54 (0.27-1.09)</w:t>
            </w:r>
          </w:p>
        </w:tc>
      </w:tr>
      <w:tr w:rsidR="00603D4C" w:rsidRPr="00603D4C" w14:paraId="7F310F3B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36972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iarrhea</w:t>
            </w:r>
          </w:p>
        </w:tc>
      </w:tr>
      <w:tr w:rsidR="00603D4C" w:rsidRPr="00603D4C" w14:paraId="7462BA4E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3BF4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593F2149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924B29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295A0B1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4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E67FE6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697336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14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9B874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A183A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14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D45C90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1C8928E1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ECC961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47F6829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10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6FD2B2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78 (0.78-4.06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96D75D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10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74FCBC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88 (0.81-4.32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B4923A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9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E9846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75 (0.70-4.40)</w:t>
            </w:r>
          </w:p>
        </w:tc>
      </w:tr>
      <w:tr w:rsidR="00603D4C" w:rsidRPr="00603D4C" w14:paraId="633CDD6F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01D3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Age 1+ to 2 years</w:t>
            </w:r>
          </w:p>
        </w:tc>
      </w:tr>
      <w:tr w:rsidR="00603D4C" w:rsidRPr="00603D4C" w14:paraId="3CB75F1C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107C6BD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12600B3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7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99B0C8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98 (0.39-2.44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3D79A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7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D71D6B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97 (0.39-2.43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347D1E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7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54D2CA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98 (0.40-2.45)</w:t>
            </w:r>
          </w:p>
        </w:tc>
      </w:tr>
      <w:tr w:rsidR="00603D4C" w:rsidRPr="00603D4C" w14:paraId="2ECBBBCD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C8777B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629CA05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6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C12B90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2.42 (0.91-6.39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B0FEF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6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331B4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2.57 (0.97-6.79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6AA7E2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6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B6BF0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2.50 (0.92-6.78)</w:t>
            </w:r>
          </w:p>
        </w:tc>
      </w:tr>
      <w:tr w:rsidR="00603D4C" w:rsidRPr="00603D4C" w14:paraId="18BE23DD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060CB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78245268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172A023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35764A2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0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607F2D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16 (0.51-2.64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9FCFEA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0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9C2E60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17 (0.52-2.66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4FF505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10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1BA037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19 (0.52-2.70)</w:t>
            </w:r>
          </w:p>
        </w:tc>
      </w:tr>
      <w:tr w:rsidR="00603D4C" w:rsidRPr="00603D4C" w14:paraId="74200987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7A5FFC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05C1184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2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CDD59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82 (0.18-3.66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288656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2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A75FA3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87 (0.20-3.85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10CB8A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2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1581C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83 (0.19-3.61)</w:t>
            </w:r>
          </w:p>
        </w:tc>
      </w:tr>
      <w:tr w:rsidR="00603D4C" w:rsidRPr="00603D4C" w14:paraId="6C91E6D8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A6B45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ever</w:t>
            </w:r>
          </w:p>
        </w:tc>
      </w:tr>
      <w:tr w:rsidR="00603D4C" w:rsidRPr="00603D4C" w14:paraId="419EA619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1CFD3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0 to 1 year</w:t>
            </w:r>
          </w:p>
        </w:tc>
      </w:tr>
      <w:tr w:rsidR="00603D4C" w:rsidRPr="00603D4C" w14:paraId="629A9021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56DBC1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653970A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22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7A4768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B644FD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26 (22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258D94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5946CA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802 (22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A1855A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 (reference)</w:t>
            </w:r>
          </w:p>
        </w:tc>
      </w:tr>
      <w:tr w:rsidR="00603D4C" w:rsidRPr="00603D4C" w14:paraId="3FFBE42D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81F1F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0CEEE000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2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141D8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22 (0.05-0.94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5BD2FA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35 (2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5DA570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23 (0.05-1.00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448E83A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315 (2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C01E6B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0.25 (0.06-1.10)</w:t>
            </w:r>
          </w:p>
        </w:tc>
      </w:tr>
      <w:tr w:rsidR="00603D4C" w:rsidRPr="00603D4C" w14:paraId="27BA17AF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D5DF3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1+ to 2 years</w:t>
            </w:r>
          </w:p>
        </w:tc>
      </w:tr>
      <w:tr w:rsidR="00603D4C" w:rsidRPr="00603D4C" w14:paraId="0BA40D5C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92B5756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7EC25202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12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FD119C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07 (0.52-2.18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3D6B54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22 (12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EF5DB8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08 (0.53-2.20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8F3CFB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10 (12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C747B1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07 (0.52-2.17)</w:t>
            </w:r>
          </w:p>
        </w:tc>
      </w:tr>
      <w:tr w:rsidR="00603D4C" w:rsidRPr="00603D4C" w14:paraId="5DA76D20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145A2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58F92F1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5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A8F897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26 (0.47-3.38)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F9AC3AD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5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F5184F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34 (0.50-3.61)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566A54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50 (5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DFCC25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31 (0.47-3.64)</w:t>
            </w:r>
          </w:p>
        </w:tc>
      </w:tr>
      <w:tr w:rsidR="00603D4C" w:rsidRPr="00603D4C" w14:paraId="0585F1D2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23B9D" w14:textId="77777777" w:rsidR="00603D4C" w:rsidRPr="00603D4C" w:rsidRDefault="00603D4C" w:rsidP="006A51F3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Age 2+ years</w:t>
            </w:r>
          </w:p>
        </w:tc>
      </w:tr>
      <w:tr w:rsidR="00603D4C" w:rsidRPr="00603D4C" w14:paraId="60A6A887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9ABB75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9" w:type="pct"/>
            <w:tcBorders>
              <w:top w:val="single" w:sz="4" w:space="0" w:color="auto"/>
            </w:tcBorders>
            <w:vAlign w:val="bottom"/>
          </w:tcPr>
          <w:p w14:paraId="1116843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6)</w:t>
            </w:r>
          </w:p>
        </w:tc>
        <w:tc>
          <w:tcPr>
            <w:tcW w:w="81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DB36FB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19 (0.62-2.28)</w:t>
            </w:r>
          </w:p>
        </w:tc>
        <w:tc>
          <w:tcPr>
            <w:tcW w:w="589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FD8FE79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509 (16)</w:t>
            </w:r>
          </w:p>
        </w:tc>
        <w:tc>
          <w:tcPr>
            <w:tcW w:w="81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2A71FC7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18 (0.61-2.26)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7AFB7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496 (16)</w:t>
            </w:r>
          </w:p>
        </w:tc>
        <w:tc>
          <w:tcPr>
            <w:tcW w:w="80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90F07AF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.14 (0.59-2.23)</w:t>
            </w:r>
          </w:p>
        </w:tc>
      </w:tr>
      <w:tr w:rsidR="00603D4C" w:rsidRPr="00603D4C" w14:paraId="11CA5BF7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9C28B8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vAlign w:val="bottom"/>
          </w:tcPr>
          <w:p w14:paraId="25D30758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0)</w:t>
            </w:r>
          </w:p>
        </w:tc>
        <w:tc>
          <w:tcPr>
            <w:tcW w:w="81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CD6F0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589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29DC0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0)</w:t>
            </w:r>
          </w:p>
        </w:tc>
        <w:tc>
          <w:tcPr>
            <w:tcW w:w="810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7EBBD81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9D1F574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sz w:val="20"/>
                <w:szCs w:val="20"/>
              </w:rPr>
              <w:t>143 (0)</w:t>
            </w:r>
          </w:p>
        </w:tc>
        <w:tc>
          <w:tcPr>
            <w:tcW w:w="80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6C229CC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  <w:sz w:val="20"/>
                <w:szCs w:val="20"/>
              </w:rPr>
            </w:pPr>
            <w:r w:rsidRPr="00603D4C">
              <w:rPr>
                <w:rFonts w:ascii="Calibri" w:eastAsia="Calibri" w:hAnsi="Calibri" w:cs="Arial"/>
                <w:i/>
                <w:iCs/>
                <w:sz w:val="20"/>
                <w:szCs w:val="20"/>
              </w:rPr>
              <w:t>NA</w:t>
            </w:r>
          </w:p>
        </w:tc>
      </w:tr>
    </w:tbl>
    <w:p w14:paraId="297EC0A8" w14:textId="18F6DF81" w:rsidR="006A51F3" w:rsidRPr="006A51F3" w:rsidRDefault="00603D4C" w:rsidP="006A51F3">
      <w:pPr>
        <w:spacing w:line="240" w:lineRule="auto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603D4C">
        <w:rPr>
          <w:rFonts w:ascii="Calibri" w:eastAsia="Calibri" w:hAnsi="Calibri" w:cs="Calibri"/>
          <w:kern w:val="0"/>
          <w:sz w:val="20"/>
          <w:szCs w:val="20"/>
          <w14:ligatures w14:val="none"/>
        </w:rPr>
        <w:t>*One child tested MMc negative had missing information on birth weight and was omitted from the fully adjusted analysis.</w:t>
      </w:r>
      <w:r w:rsidR="006A51F3"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  <w:br w:type="page"/>
      </w:r>
    </w:p>
    <w:p w14:paraId="22331056" w14:textId="2EA5CB8E" w:rsidR="00603D4C" w:rsidRPr="00603D4C" w:rsidRDefault="00603D4C" w:rsidP="00603D4C">
      <w:pPr>
        <w:keepNext/>
        <w:keepLines/>
        <w:spacing w:before="40" w:after="0" w:line="480" w:lineRule="auto"/>
        <w:outlineLvl w:val="1"/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</w:pPr>
      <w:r w:rsidRPr="00603D4C"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  <w:lastRenderedPageBreak/>
        <w:t>Restriction to routine visits</w:t>
      </w:r>
    </w:p>
    <w:p w14:paraId="1C0689F0" w14:textId="136975BA" w:rsidR="00603D4C" w:rsidRPr="00603D4C" w:rsidRDefault="00603D4C" w:rsidP="006A51F3">
      <w:pPr>
        <w:keepNext/>
        <w:spacing w:after="0" w:line="240" w:lineRule="auto"/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</w:pPr>
      <w:r w:rsidRPr="006A51F3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t xml:space="preserve">Table </w:t>
      </w:r>
      <w:r w:rsidR="006A51F3" w:rsidRPr="006A51F3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t>C</w:t>
      </w:r>
      <w:r w:rsidRPr="00603D4C"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  <w:t xml:space="preserve"> Odds ratios (ORs) with 95% confidence intervals (CIs) for symptomatic infections according to detected maternal microchimerism (MMc) in cord blood. The results are from Generalized Estimating Equation models (n=37 children with no detected MMc*, 14 children with any detected MMc). The analyses are restricted to routine study visits.</w:t>
      </w: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132"/>
        <w:gridCol w:w="1558"/>
        <w:gridCol w:w="1136"/>
        <w:gridCol w:w="1554"/>
        <w:gridCol w:w="1140"/>
        <w:gridCol w:w="1552"/>
      </w:tblGrid>
      <w:tr w:rsidR="00603D4C" w:rsidRPr="00603D4C" w14:paraId="7787035F" w14:textId="77777777" w:rsidTr="00DB2584"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1E675BC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MMc test result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3F73F4" w14:textId="77777777" w:rsidR="00603D4C" w:rsidRPr="00603D4C" w:rsidRDefault="00603D4C" w:rsidP="006A51F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Unadjusted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503C7F" w14:textId="77777777" w:rsidR="00603D4C" w:rsidRPr="00603D4C" w:rsidRDefault="00603D4C" w:rsidP="006A51F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for number of cells tested and placental malaria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2D9A58" w14:textId="77777777" w:rsidR="00603D4C" w:rsidRPr="00603D4C" w:rsidRDefault="00603D4C" w:rsidP="006A51F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ditionally adjusted for maternal age at delivery, birth weight*, and months of exclusive breastfeeding</w:t>
            </w:r>
          </w:p>
        </w:tc>
      </w:tr>
      <w:tr w:rsidR="00603D4C" w:rsidRPr="00603D4C" w14:paraId="38C59E28" w14:textId="77777777" w:rsidTr="00DB2584">
        <w:tc>
          <w:tcPr>
            <w:tcW w:w="8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958D0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F0DC6F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2D4562F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9F38DD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95CD64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60F5766E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CD329A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1B1337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53BCF394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2D9635D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</w:tr>
      <w:tr w:rsidR="00603D4C" w:rsidRPr="00603D4C" w14:paraId="1928A4CC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1474A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ny respiratory tract infection, diarrhea, or fever</w:t>
            </w:r>
          </w:p>
        </w:tc>
      </w:tr>
      <w:tr w:rsidR="00603D4C" w:rsidRPr="00603D4C" w14:paraId="2A533DA3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746E17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43F39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203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AE4902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D7B90D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203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6FA1E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DA2FE0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376 (195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0F8F81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20DCF12C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706C88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0080D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65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5B6D0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2 (0.61-1.11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671A25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65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6DE1C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9 (0.59-1.07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7BB15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17 (64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E50125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5 (0.54-1.03)</w:t>
            </w:r>
          </w:p>
        </w:tc>
      </w:tr>
      <w:tr w:rsidR="00603D4C" w:rsidRPr="00603D4C" w14:paraId="094CD12C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CDCBB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spiratory tract infections (upper or lower)</w:t>
            </w:r>
          </w:p>
        </w:tc>
      </w:tr>
      <w:tr w:rsidR="00603D4C" w:rsidRPr="00603D4C" w14:paraId="3F3CB465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301334A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019817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191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D88751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6FFE7E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191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270D49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97D9B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376 (183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587A11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5FDE3454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E15EE3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F01D5E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60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478A60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1 (0.59-1.10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38779C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60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58539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7 (0.57-1.05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A8C72F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17 (60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23722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4 (0.53-1.04)</w:t>
            </w:r>
          </w:p>
        </w:tc>
      </w:tr>
      <w:tr w:rsidR="00603D4C" w:rsidRPr="00603D4C" w14:paraId="58B8EE62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A5A59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ower respiratory tract infections</w:t>
            </w:r>
          </w:p>
        </w:tc>
      </w:tr>
      <w:tr w:rsidR="00603D4C" w:rsidRPr="00603D4C" w14:paraId="31987338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99E0E93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FA2099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38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657178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62DC9C5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38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5A2417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CB737B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376 (36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BE1697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360DA86D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8F586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13FE8C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12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D1DEA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3 (0.43-1.60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56932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12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579F0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2 (0.43-1.58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57C8605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17 (12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52E235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94 (0.49-1.80)</w:t>
            </w:r>
          </w:p>
        </w:tc>
      </w:tr>
      <w:tr w:rsidR="00603D4C" w:rsidRPr="00603D4C" w14:paraId="27F3EF8B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33ACF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Upper respiratory tract infections</w:t>
            </w:r>
          </w:p>
        </w:tc>
      </w:tr>
      <w:tr w:rsidR="00603D4C" w:rsidRPr="00603D4C" w14:paraId="599AAB89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43960E4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846E9E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153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3887CB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6264A7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153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604392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B10AF4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376 (147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A21468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5AECED99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39D75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EAC608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48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600F34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1 (0.58-1.14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813CB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48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202F72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7 (0.55-1.08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6CF346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17 (48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61A52F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1 (0.49-1.03)</w:t>
            </w:r>
          </w:p>
        </w:tc>
      </w:tr>
      <w:tr w:rsidR="00603D4C" w:rsidRPr="00603D4C" w14:paraId="686343E1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3DEB2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iarrhea</w:t>
            </w:r>
          </w:p>
        </w:tc>
      </w:tr>
      <w:tr w:rsidR="00603D4C" w:rsidRPr="00603D4C" w14:paraId="0B07AA7B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32FFA30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29DC90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11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A36A16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CDA062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11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32A6F3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DFA610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376 (11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6962F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601DEB26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23DBFE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ABB78A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7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10DFF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69 (0.65-4.38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36D924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7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925FF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74 (0.66-4.61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377CE2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17 (6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62CCF6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36 (0.44-4.18)</w:t>
            </w:r>
          </w:p>
        </w:tc>
      </w:tr>
      <w:tr w:rsidR="00603D4C" w:rsidRPr="00603D4C" w14:paraId="180A04E1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023E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ever</w:t>
            </w:r>
          </w:p>
        </w:tc>
      </w:tr>
      <w:tr w:rsidR="00603D4C" w:rsidRPr="00603D4C" w14:paraId="26C83CED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369E50F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085489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14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43DAD8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D36FF7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417 (14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1F44A6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3D661A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376 (14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26C10A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0A30EA39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60A8A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05F440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2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1C25A3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37 (0.08-1.65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80B283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37 (2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F1205E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40 (0.09-1.80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179D69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517 (2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A2A775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NA</w:t>
            </w:r>
          </w:p>
        </w:tc>
      </w:tr>
    </w:tbl>
    <w:p w14:paraId="119652B1" w14:textId="77777777" w:rsidR="00603D4C" w:rsidRPr="00603D4C" w:rsidRDefault="00603D4C" w:rsidP="006A51F3">
      <w:pPr>
        <w:spacing w:line="240" w:lineRule="auto"/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</w:pPr>
      <w:r w:rsidRPr="00603D4C">
        <w:rPr>
          <w:rFonts w:ascii="Calibri" w:eastAsia="Calibri" w:hAnsi="Calibri" w:cs="Calibri"/>
          <w:kern w:val="0"/>
          <w:sz w:val="20"/>
          <w:szCs w:val="20"/>
          <w14:ligatures w14:val="none"/>
        </w:rPr>
        <w:t>*One child tested MMc negative had missing information on birth weight and was omitted from the fully adjusted analysis.</w:t>
      </w:r>
      <w:r w:rsidRPr="00603D4C">
        <w:rPr>
          <w:rFonts w:ascii="Calibri" w:eastAsia="Calibri" w:hAnsi="Calibri" w:cs="Arial"/>
          <w:kern w:val="0"/>
          <w14:ligatures w14:val="none"/>
        </w:rPr>
        <w:br w:type="page"/>
      </w:r>
    </w:p>
    <w:p w14:paraId="4EEF1CCD" w14:textId="2391D0DD" w:rsidR="00603D4C" w:rsidRPr="00603D4C" w:rsidRDefault="00603D4C" w:rsidP="00603D4C">
      <w:pPr>
        <w:keepNext/>
        <w:keepLines/>
        <w:spacing w:before="40" w:after="0" w:line="480" w:lineRule="auto"/>
        <w:outlineLvl w:val="1"/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</w:pPr>
      <w:r w:rsidRPr="00603D4C"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  <w:lastRenderedPageBreak/>
        <w:t>Quarantine of 7 days for recurrent infections</w:t>
      </w:r>
    </w:p>
    <w:p w14:paraId="4630CFC5" w14:textId="58ED4D69" w:rsidR="00603D4C" w:rsidRPr="00603D4C" w:rsidRDefault="00603D4C" w:rsidP="006A51F3">
      <w:pPr>
        <w:keepNext/>
        <w:spacing w:after="0" w:line="240" w:lineRule="auto"/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</w:pPr>
      <w:r w:rsidRPr="006A51F3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t xml:space="preserve">Table </w:t>
      </w:r>
      <w:r w:rsidR="006A51F3" w:rsidRPr="006A51F3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t>D</w:t>
      </w:r>
      <w:r w:rsidRPr="00603D4C"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  <w:t xml:space="preserve"> Odds ratios (ORs) with 95% confidence intervals (CIs) for symptomatic infections according to detected maternal microchimerism (MMc) in cord blood. The results are from Generalized Estimating Equation models (n=37 children with no detected MMc*, 14 children with any detected MMc). Recurrent infections within 7 days were excluded.</w:t>
      </w: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132"/>
        <w:gridCol w:w="1558"/>
        <w:gridCol w:w="1136"/>
        <w:gridCol w:w="1554"/>
        <w:gridCol w:w="1140"/>
        <w:gridCol w:w="1552"/>
      </w:tblGrid>
      <w:tr w:rsidR="00603D4C" w:rsidRPr="00603D4C" w14:paraId="33B1CA45" w14:textId="77777777" w:rsidTr="00DB2584"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99F969A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MMc test result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616A36" w14:textId="77777777" w:rsidR="00603D4C" w:rsidRPr="00603D4C" w:rsidRDefault="00603D4C" w:rsidP="006A51F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Unadjusted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347268" w14:textId="77777777" w:rsidR="00603D4C" w:rsidRPr="00603D4C" w:rsidRDefault="00603D4C" w:rsidP="006A51F3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for number of cells tested and placental malaria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515E2FD" w14:textId="77777777" w:rsidR="00603D4C" w:rsidRPr="00603D4C" w:rsidRDefault="00603D4C" w:rsidP="006A51F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ditionally adjusted for maternal age at delivery, birth weight*, and months of exclusive breastfeeding</w:t>
            </w:r>
          </w:p>
        </w:tc>
      </w:tr>
      <w:tr w:rsidR="00603D4C" w:rsidRPr="00603D4C" w14:paraId="6C41899C" w14:textId="77777777" w:rsidTr="00DB2584">
        <w:tc>
          <w:tcPr>
            <w:tcW w:w="8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820C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FEEDD0C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39A31BA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67DC8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8834C14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700A87D6" w14:textId="77777777" w:rsidR="00603D4C" w:rsidRPr="00603D4C" w:rsidRDefault="00603D4C" w:rsidP="006A51F3">
            <w:pPr>
              <w:jc w:val="right"/>
              <w:rPr>
                <w:rFonts w:ascii="Calibri" w:eastAsia="Calibri" w:hAnsi="Calibri" w:cs="Arial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F09FE26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D67D6BE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33A5EFD2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FEE18FC" w14:textId="77777777" w:rsidR="00603D4C" w:rsidRPr="00603D4C" w:rsidRDefault="00603D4C" w:rsidP="006A51F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</w:tr>
      <w:tr w:rsidR="00603D4C" w:rsidRPr="00603D4C" w14:paraId="72BDFC78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90E80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ny respiratory tract infection, diarrhea, or fever</w:t>
            </w:r>
          </w:p>
        </w:tc>
      </w:tr>
      <w:tr w:rsidR="00603D4C" w:rsidRPr="00603D4C" w14:paraId="579F1F1B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D8B7BBB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B16A3C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274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E94EF7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2B385A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274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1BB80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E6ED1C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08 (266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C71DFB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6EF36DA2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79232E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847636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87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BDD33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7 (0.67-1.13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E5BD80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87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47BDE4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5 (0.66-1.11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F0B6A8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08 (86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402152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4 (0.63-1.11)</w:t>
            </w:r>
          </w:p>
        </w:tc>
      </w:tr>
      <w:tr w:rsidR="00603D4C" w:rsidRPr="00603D4C" w14:paraId="275E6F2D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1DD96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spiratory tract infections (upper or lower)</w:t>
            </w:r>
          </w:p>
        </w:tc>
      </w:tr>
      <w:tr w:rsidR="00603D4C" w:rsidRPr="00603D4C" w14:paraId="2BB5BE54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CDBE737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4B4208F7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240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F5EB96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FFC98A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240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879743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66C669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08 (232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7A90F1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15750DAA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535A7A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6C302D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68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250CA2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7 (0.58-1.02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067D7C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68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ACD4A6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4 (0.56-0.98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0AB2C5B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08 (68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1D14C9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2 (0.53-0.98)</w:t>
            </w:r>
          </w:p>
        </w:tc>
      </w:tr>
      <w:tr w:rsidR="00603D4C" w:rsidRPr="00603D4C" w14:paraId="17D4EC79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9DD8B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ower respiratory tract infections</w:t>
            </w:r>
          </w:p>
        </w:tc>
      </w:tr>
      <w:tr w:rsidR="00603D4C" w:rsidRPr="00603D4C" w14:paraId="35F2B8D3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80A2AA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7ED434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72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439D2E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95BD96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72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3B0323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82393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08 (70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DB0F9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30CF9AE4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958E2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C3B4F5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19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102198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3 (0.44-1.22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89B54C5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19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A0FF0E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2 (0.43-1.20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099474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08 (19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4F35C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3 (0.50-1.37)</w:t>
            </w:r>
          </w:p>
        </w:tc>
      </w:tr>
      <w:tr w:rsidR="00603D4C" w:rsidRPr="00603D4C" w14:paraId="73960F04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5F71E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Upper respiratory tract infections</w:t>
            </w:r>
          </w:p>
        </w:tc>
      </w:tr>
      <w:tr w:rsidR="00603D4C" w:rsidRPr="00603D4C" w14:paraId="7C01D953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5ECAF37A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AEB863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179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889696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A9CE0A5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179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62E01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F3B135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08 (172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61D3A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28A31585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FB4AAC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C6C9CB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53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C44E6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1 (0.59-1.12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EFFA06C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53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BA507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8 (0.57-1.07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9AE8BA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08 (53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82F462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2 (0.50-1.02)</w:t>
            </w:r>
          </w:p>
        </w:tc>
      </w:tr>
      <w:tr w:rsidR="00603D4C" w:rsidRPr="00603D4C" w14:paraId="49863FC0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D5082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iarrhea</w:t>
            </w:r>
          </w:p>
        </w:tc>
      </w:tr>
      <w:tr w:rsidR="00603D4C" w:rsidRPr="00603D4C" w14:paraId="5D3D3439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E488F41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0AC76A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31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35177F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773B2D2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31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C9FE5F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4575F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08 (31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CA7025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0750A136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09676B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3D13F4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18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D7449C0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64 (0.91-2.96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3E19E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18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73790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73 (0.96-3.10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6F69C1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08 (17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DCE1D8E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63 (0.85-3.13)</w:t>
            </w:r>
          </w:p>
        </w:tc>
      </w:tr>
      <w:tr w:rsidR="00603D4C" w:rsidRPr="00603D4C" w14:paraId="6E7AF4E7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5592D" w14:textId="77777777" w:rsidR="00603D4C" w:rsidRPr="00603D4C" w:rsidRDefault="00603D4C" w:rsidP="006A51F3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ever</w:t>
            </w:r>
          </w:p>
        </w:tc>
      </w:tr>
      <w:tr w:rsidR="00603D4C" w:rsidRPr="00603D4C" w14:paraId="7805E7D9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7E122EC9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A99D261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45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A28825F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F1E33A8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7 (45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4B06FE6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FC1A96A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08 (45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38D1FB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7E9B82B2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9C5729" w14:textId="77777777" w:rsidR="00603D4C" w:rsidRPr="00603D4C" w:rsidRDefault="00603D4C" w:rsidP="006A51F3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9C885F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7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CC7B51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43 (0.19-0.96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47BDA59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28 (7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E7466BD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45 (0.20-1.01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2965BC4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08 (7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4B58D3" w14:textId="77777777" w:rsidR="00603D4C" w:rsidRPr="00603D4C" w:rsidRDefault="00603D4C" w:rsidP="006A51F3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49 (0.21-1.14)</w:t>
            </w:r>
          </w:p>
        </w:tc>
      </w:tr>
    </w:tbl>
    <w:p w14:paraId="2EF1E42C" w14:textId="77777777" w:rsidR="00603D4C" w:rsidRPr="00603D4C" w:rsidRDefault="00603D4C" w:rsidP="006A51F3">
      <w:pPr>
        <w:spacing w:line="240" w:lineRule="auto"/>
        <w:rPr>
          <w:rFonts w:ascii="Calibri" w:eastAsia="Calibri" w:hAnsi="Calibri" w:cs="Arial"/>
          <w:kern w:val="0"/>
          <w14:ligatures w14:val="none"/>
        </w:rPr>
      </w:pPr>
      <w:r w:rsidRPr="00603D4C">
        <w:rPr>
          <w:rFonts w:ascii="Calibri" w:eastAsia="Calibri" w:hAnsi="Calibri" w:cs="Calibri"/>
          <w:kern w:val="0"/>
          <w:sz w:val="20"/>
          <w:szCs w:val="20"/>
          <w14:ligatures w14:val="none"/>
        </w:rPr>
        <w:t>*One child tested MMc negative had missing information on birth weight and was omitted from the fully adjusted analysis.</w:t>
      </w:r>
      <w:r w:rsidRPr="00603D4C">
        <w:rPr>
          <w:rFonts w:ascii="Calibri" w:eastAsia="Calibri" w:hAnsi="Calibri" w:cs="Arial"/>
          <w:kern w:val="0"/>
          <w14:ligatures w14:val="none"/>
        </w:rPr>
        <w:br w:type="page"/>
      </w:r>
    </w:p>
    <w:p w14:paraId="10CB290E" w14:textId="5BF594F7" w:rsidR="00603D4C" w:rsidRPr="00603D4C" w:rsidRDefault="00603D4C" w:rsidP="00603D4C">
      <w:pPr>
        <w:keepNext/>
        <w:keepLines/>
        <w:spacing w:before="40" w:after="0" w:line="480" w:lineRule="auto"/>
        <w:outlineLvl w:val="1"/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</w:pPr>
      <w:r w:rsidRPr="00603D4C">
        <w:rPr>
          <w:rFonts w:ascii="Calibri Light" w:eastAsia="Times New Roman" w:hAnsi="Calibri Light" w:cs="Times New Roman"/>
          <w:b/>
          <w:bCs/>
          <w:kern w:val="0"/>
          <w:sz w:val="24"/>
          <w:szCs w:val="24"/>
          <w14:ligatures w14:val="none"/>
        </w:rPr>
        <w:lastRenderedPageBreak/>
        <w:t>Quarantine of 7 days following every malaria diagnosis if positive for parasitemia</w:t>
      </w:r>
    </w:p>
    <w:p w14:paraId="5CF2B2FC" w14:textId="6397CB5F" w:rsidR="00603D4C" w:rsidRPr="00603D4C" w:rsidRDefault="00603D4C" w:rsidP="006A51F3">
      <w:pPr>
        <w:keepNext/>
        <w:spacing w:after="0" w:line="240" w:lineRule="auto"/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</w:pPr>
      <w:r w:rsidRPr="00832F81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t xml:space="preserve">Table </w:t>
      </w:r>
      <w:r w:rsidR="00832F81" w:rsidRPr="00832F81">
        <w:rPr>
          <w:rFonts w:ascii="Calibri" w:eastAsia="Calibri" w:hAnsi="Calibri" w:cs="Calibri"/>
          <w:b/>
          <w:bCs/>
          <w:i/>
          <w:iCs/>
          <w:color w:val="44546A"/>
          <w:kern w:val="0"/>
          <w:sz w:val="18"/>
          <w:szCs w:val="18"/>
          <w14:ligatures w14:val="none"/>
        </w:rPr>
        <w:t>E</w:t>
      </w:r>
      <w:r w:rsidRPr="00603D4C">
        <w:rPr>
          <w:rFonts w:ascii="Calibri" w:eastAsia="Calibri" w:hAnsi="Calibri" w:cs="Calibri"/>
          <w:i/>
          <w:iCs/>
          <w:color w:val="44546A"/>
          <w:kern w:val="0"/>
          <w:sz w:val="18"/>
          <w:szCs w:val="18"/>
          <w14:ligatures w14:val="none"/>
        </w:rPr>
        <w:t xml:space="preserve"> Odds ratios (ORs) with 95% confidence intervals (CIs) for symptomatic infections according to detected maternal microchimerism (MMc) in cord blood. The results are from Generalized Estimating Equation models (n=37 children with no detected MMc*, 14 children with any detected MMc). Infections within 7 days of a malaria diagnosis were excluded if the child was positive for parasitemia.</w:t>
      </w: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6"/>
        <w:gridCol w:w="1132"/>
        <w:gridCol w:w="1558"/>
        <w:gridCol w:w="1136"/>
        <w:gridCol w:w="1554"/>
        <w:gridCol w:w="1140"/>
        <w:gridCol w:w="1552"/>
      </w:tblGrid>
      <w:tr w:rsidR="00603D4C" w:rsidRPr="00603D4C" w14:paraId="43E9EE69" w14:textId="77777777" w:rsidTr="00DB2584">
        <w:tc>
          <w:tcPr>
            <w:tcW w:w="80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65C95086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MMc test result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72322DB" w14:textId="77777777" w:rsidR="00603D4C" w:rsidRPr="00603D4C" w:rsidRDefault="00603D4C" w:rsidP="00832F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Unadjusted</w:t>
            </w:r>
          </w:p>
        </w:tc>
        <w:tc>
          <w:tcPr>
            <w:tcW w:w="1397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FD2745" w14:textId="77777777" w:rsidR="00603D4C" w:rsidRPr="00603D4C" w:rsidRDefault="00603D4C" w:rsidP="00832F8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justed for number of cells tested and placental malaria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D83159" w14:textId="77777777" w:rsidR="00603D4C" w:rsidRPr="00603D4C" w:rsidRDefault="00603D4C" w:rsidP="00832F81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dditionally adjusted for maternal age at delivery, birth weight*, and months of exclusive breastfeeding</w:t>
            </w:r>
          </w:p>
        </w:tc>
      </w:tr>
      <w:tr w:rsidR="00603D4C" w:rsidRPr="00603D4C" w14:paraId="03CF4405" w14:textId="77777777" w:rsidTr="00DB2584">
        <w:tc>
          <w:tcPr>
            <w:tcW w:w="80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0C23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C1A53F6" w14:textId="77777777" w:rsidR="00603D4C" w:rsidRPr="00603D4C" w:rsidRDefault="00603D4C" w:rsidP="00832F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2913D584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F30363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DD5F663" w14:textId="77777777" w:rsidR="00603D4C" w:rsidRPr="00603D4C" w:rsidRDefault="00603D4C" w:rsidP="00832F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3459EC89" w14:textId="77777777" w:rsidR="00603D4C" w:rsidRPr="00603D4C" w:rsidRDefault="00603D4C" w:rsidP="00832F81">
            <w:pPr>
              <w:jc w:val="right"/>
              <w:rPr>
                <w:rFonts w:ascii="Calibri" w:eastAsia="Calibri" w:hAnsi="Calibri" w:cs="Arial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8D422ED" w14:textId="77777777" w:rsidR="00603D4C" w:rsidRPr="00603D4C" w:rsidRDefault="00603D4C" w:rsidP="00832F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D4CD228" w14:textId="77777777" w:rsidR="00603D4C" w:rsidRPr="00603D4C" w:rsidRDefault="00603D4C" w:rsidP="00832F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 visits</w:t>
            </w:r>
          </w:p>
          <w:p w14:paraId="072756AD" w14:textId="77777777" w:rsidR="00603D4C" w:rsidRPr="00603D4C" w:rsidRDefault="00603D4C" w:rsidP="00832F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n events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B34CDFE" w14:textId="77777777" w:rsidR="00603D4C" w:rsidRPr="00603D4C" w:rsidRDefault="00603D4C" w:rsidP="00832F81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03D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 (95% CI)</w:t>
            </w:r>
          </w:p>
        </w:tc>
      </w:tr>
      <w:tr w:rsidR="00603D4C" w:rsidRPr="00603D4C" w14:paraId="2F531F05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136E1" w14:textId="77777777" w:rsidR="00603D4C" w:rsidRPr="00603D4C" w:rsidRDefault="00603D4C" w:rsidP="00832F8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ny respiratory tract infection, diarrhea, or fever</w:t>
            </w:r>
          </w:p>
        </w:tc>
      </w:tr>
      <w:tr w:rsidR="00603D4C" w:rsidRPr="00603D4C" w14:paraId="4FC22F2E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2D9CF05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8E7C23E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328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E138CAF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F08C5FB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328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E9FEEB3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</w:tcPr>
          <w:p w14:paraId="48950B90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9 (318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8E9788B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5B83DC21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8EAE0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077742E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116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B0FCA0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96 (0.76-1.21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DD85FF6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116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0E65868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94 (0.75-1.19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</w:tcPr>
          <w:p w14:paraId="3FDA40F5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43 (115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2FAD32B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92 (0.72-1.19)</w:t>
            </w:r>
          </w:p>
        </w:tc>
      </w:tr>
      <w:tr w:rsidR="00603D4C" w:rsidRPr="00603D4C" w14:paraId="7081C61A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0D113" w14:textId="77777777" w:rsidR="00603D4C" w:rsidRPr="00603D4C" w:rsidRDefault="00603D4C" w:rsidP="00832F8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spiratory tract infections (upper or lower)</w:t>
            </w:r>
          </w:p>
        </w:tc>
      </w:tr>
      <w:tr w:rsidR="00603D4C" w:rsidRPr="00603D4C" w14:paraId="1956907C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D99CB8E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022E705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284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6057BE3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B6EA1D5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284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E435792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</w:tcPr>
          <w:p w14:paraId="58836B28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9 (274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4B2C5AE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2694D4DE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F1AA95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A29DF2F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96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63EBBD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91 (0.71-1.17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B576715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96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31A7E06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8 (0.69-1.13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</w:tcPr>
          <w:p w14:paraId="0A618D84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43 (96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7EB28E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6 (0.66-1.13)</w:t>
            </w:r>
          </w:p>
        </w:tc>
      </w:tr>
      <w:tr w:rsidR="00603D4C" w:rsidRPr="00603D4C" w14:paraId="28D2DCAE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15FA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Lower respiratory tract infections</w:t>
            </w:r>
          </w:p>
        </w:tc>
      </w:tr>
      <w:tr w:rsidR="00603D4C" w:rsidRPr="00603D4C" w14:paraId="5D53BA69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C68D647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CF13E2F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99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DEB4320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7B0959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99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C229CBD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</w:tcPr>
          <w:p w14:paraId="26E3A673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9 (96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6754E91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279B3A8C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32EA6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0C194B6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42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72CE13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17 (0.81-1.70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858A570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42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BCFA151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14 (0.78-1.65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</w:tcPr>
          <w:p w14:paraId="576C5BEB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43 (42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30F28C0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25 (0.85-1.85)</w:t>
            </w:r>
          </w:p>
        </w:tc>
      </w:tr>
      <w:tr w:rsidR="00603D4C" w:rsidRPr="00603D4C" w14:paraId="7320C3C4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1DCD0" w14:textId="77777777" w:rsidR="00603D4C" w:rsidRPr="00603D4C" w:rsidRDefault="00603D4C" w:rsidP="00832F8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Upper respiratory tract infections</w:t>
            </w:r>
          </w:p>
        </w:tc>
      </w:tr>
      <w:tr w:rsidR="00603D4C" w:rsidRPr="00603D4C" w14:paraId="0D56937B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4B033CD9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6423A68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185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5C77EFF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115FE6F7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185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72C3B8B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</w:tcPr>
          <w:p w14:paraId="66F5049B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9 (178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0BEA897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7B710CDC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49B5E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7A93C24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54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750680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8 (0.57-1.07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E8712AB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54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EE436D7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5 (0.55-1.03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</w:tcPr>
          <w:p w14:paraId="34188E61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43 (54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D1AE286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0 (0.49-0.99)</w:t>
            </w:r>
          </w:p>
        </w:tc>
      </w:tr>
      <w:tr w:rsidR="00603D4C" w:rsidRPr="00603D4C" w14:paraId="250D6BF6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7607D" w14:textId="77777777" w:rsidR="00603D4C" w:rsidRPr="00603D4C" w:rsidRDefault="00603D4C" w:rsidP="00832F8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iarrhea</w:t>
            </w:r>
          </w:p>
        </w:tc>
      </w:tr>
      <w:tr w:rsidR="00603D4C" w:rsidRPr="00603D4C" w14:paraId="4CB3129D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EF379F6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9A91AF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32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DD3ACB6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C957631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32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E418DB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</w:tcPr>
          <w:p w14:paraId="059A6859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9 (32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FA1C945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62F8A08D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DF3DE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9E15587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18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49AF9A2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55 (0.86-2.78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8676A4F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18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26623DA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63 (0.91-2.91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</w:tcPr>
          <w:p w14:paraId="337A4327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43 (17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46F0AA7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.51 (0.80-2.87)</w:t>
            </w:r>
          </w:p>
        </w:tc>
      </w:tr>
      <w:tr w:rsidR="00603D4C" w:rsidRPr="00603D4C" w14:paraId="2896DD1A" w14:textId="77777777" w:rsidTr="00DB2584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43309" w14:textId="77777777" w:rsidR="00603D4C" w:rsidRPr="00603D4C" w:rsidRDefault="00603D4C" w:rsidP="00832F81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Fever</w:t>
            </w:r>
          </w:p>
        </w:tc>
      </w:tr>
      <w:tr w:rsidR="00603D4C" w:rsidRPr="00603D4C" w14:paraId="2F76675C" w14:textId="77777777" w:rsidTr="00DB2584">
        <w:tc>
          <w:tcPr>
            <w:tcW w:w="8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3EACF999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Not detecte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F0438B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53)</w:t>
            </w:r>
          </w:p>
        </w:tc>
        <w:tc>
          <w:tcPr>
            <w:tcW w:w="809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85BE09E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0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7C50548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809 (53)</w:t>
            </w:r>
          </w:p>
        </w:tc>
        <w:tc>
          <w:tcPr>
            <w:tcW w:w="807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C688CF9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</w:tcBorders>
          </w:tcPr>
          <w:p w14:paraId="31F50300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759 (53)</w:t>
            </w:r>
          </w:p>
        </w:tc>
        <w:tc>
          <w:tcPr>
            <w:tcW w:w="806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F80E8F9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1 (reference)</w:t>
            </w:r>
          </w:p>
        </w:tc>
      </w:tr>
      <w:tr w:rsidR="00603D4C" w:rsidRPr="00603D4C" w14:paraId="0BCFFAA6" w14:textId="77777777" w:rsidTr="00DB2584">
        <w:tc>
          <w:tcPr>
            <w:tcW w:w="80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7F229" w14:textId="77777777" w:rsidR="00603D4C" w:rsidRPr="00603D4C" w:rsidRDefault="00603D4C" w:rsidP="00832F8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Detected</w:t>
            </w:r>
          </w:p>
        </w:tc>
        <w:tc>
          <w:tcPr>
            <w:tcW w:w="58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AC20282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15)</w:t>
            </w:r>
          </w:p>
        </w:tc>
        <w:tc>
          <w:tcPr>
            <w:tcW w:w="809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FE7198F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7 (0.43-1.37)</w:t>
            </w:r>
          </w:p>
        </w:tc>
        <w:tc>
          <w:tcPr>
            <w:tcW w:w="590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FCC3EBE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63 (15)</w:t>
            </w:r>
          </w:p>
        </w:tc>
        <w:tc>
          <w:tcPr>
            <w:tcW w:w="8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98FD6EA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79 (0.44-1.40)</w:t>
            </w:r>
          </w:p>
        </w:tc>
        <w:tc>
          <w:tcPr>
            <w:tcW w:w="592" w:type="pct"/>
            <w:tcBorders>
              <w:left w:val="single" w:sz="4" w:space="0" w:color="auto"/>
              <w:bottom w:val="single" w:sz="4" w:space="0" w:color="auto"/>
            </w:tcBorders>
          </w:tcPr>
          <w:p w14:paraId="4E34AB52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643 (15)</w:t>
            </w:r>
          </w:p>
        </w:tc>
        <w:tc>
          <w:tcPr>
            <w:tcW w:w="806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59D3A3C" w14:textId="77777777" w:rsidR="00603D4C" w:rsidRPr="00603D4C" w:rsidRDefault="00603D4C" w:rsidP="00832F81">
            <w:pPr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603D4C">
              <w:rPr>
                <w:rFonts w:ascii="Calibri" w:eastAsia="Calibri" w:hAnsi="Calibri" w:cs="Calibri"/>
                <w:sz w:val="20"/>
                <w:szCs w:val="20"/>
              </w:rPr>
              <w:t>0.82 (0.45-1.52)</w:t>
            </w:r>
          </w:p>
        </w:tc>
      </w:tr>
    </w:tbl>
    <w:p w14:paraId="34BB6282" w14:textId="46F8D353" w:rsidR="00EF50D4" w:rsidRPr="00832F81" w:rsidRDefault="00603D4C" w:rsidP="00832F81">
      <w:pPr>
        <w:spacing w:line="240" w:lineRule="auto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 w:rsidRPr="00603D4C">
        <w:rPr>
          <w:rFonts w:ascii="Calibri" w:eastAsia="Calibri" w:hAnsi="Calibri" w:cs="Calibri"/>
          <w:kern w:val="0"/>
          <w:sz w:val="20"/>
          <w:szCs w:val="20"/>
          <w14:ligatures w14:val="none"/>
        </w:rPr>
        <w:t>*One child tested MMc negative had missing information on birth weight and was omitted from the fully adjusted analysis.</w:t>
      </w:r>
    </w:p>
    <w:sectPr w:rsidR="00EF50D4" w:rsidRPr="00832F81" w:rsidSect="00603D4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27768" w14:textId="77777777" w:rsidR="00952B73" w:rsidRDefault="00952B73">
      <w:pPr>
        <w:spacing w:after="0" w:line="240" w:lineRule="auto"/>
      </w:pPr>
      <w:r>
        <w:separator/>
      </w:r>
    </w:p>
  </w:endnote>
  <w:endnote w:type="continuationSeparator" w:id="0">
    <w:p w14:paraId="588A9B5C" w14:textId="77777777" w:rsidR="00952B73" w:rsidRDefault="00952B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0AAC3A" w14:textId="77777777" w:rsidR="00595DEF" w:rsidRDefault="00595DE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72715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F9000B" w14:textId="77777777" w:rsidR="00595DEF" w:rsidRDefault="00595DEF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838155" w14:textId="77777777" w:rsidR="00595DEF" w:rsidRDefault="00595DEF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6F99CA" w14:textId="77777777" w:rsidR="00595DEF" w:rsidRDefault="00595DE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5057C" w14:textId="77777777" w:rsidR="00952B73" w:rsidRDefault="00952B73">
      <w:pPr>
        <w:spacing w:after="0" w:line="240" w:lineRule="auto"/>
      </w:pPr>
      <w:r>
        <w:separator/>
      </w:r>
    </w:p>
  </w:footnote>
  <w:footnote w:type="continuationSeparator" w:id="0">
    <w:p w14:paraId="32B1CD4D" w14:textId="77777777" w:rsidR="00952B73" w:rsidRDefault="00952B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9D3A08" w14:textId="77777777" w:rsidR="00595DEF" w:rsidRDefault="00595DEF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919A89" w14:textId="77777777" w:rsidR="00595DEF" w:rsidRDefault="00595DE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9F2FB6" w14:textId="77777777" w:rsidR="00595DEF" w:rsidRDefault="00595DEF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3FD6524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E54098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77067E"/>
    <w:multiLevelType w:val="hybridMultilevel"/>
    <w:tmpl w:val="84F644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0A0FFA"/>
    <w:multiLevelType w:val="hybridMultilevel"/>
    <w:tmpl w:val="6E16A990"/>
    <w:lvl w:ilvl="0" w:tplc="E8500C8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1EF4E30"/>
    <w:multiLevelType w:val="hybridMultilevel"/>
    <w:tmpl w:val="6D62E8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3DA7697"/>
    <w:multiLevelType w:val="hybridMultilevel"/>
    <w:tmpl w:val="C522592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F15965"/>
    <w:multiLevelType w:val="hybridMultilevel"/>
    <w:tmpl w:val="6358A3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E93719"/>
    <w:multiLevelType w:val="multilevel"/>
    <w:tmpl w:val="F08CD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437167B"/>
    <w:multiLevelType w:val="hybridMultilevel"/>
    <w:tmpl w:val="3E7C90E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C46E9"/>
    <w:multiLevelType w:val="hybridMultilevel"/>
    <w:tmpl w:val="1C6A9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7C743D"/>
    <w:multiLevelType w:val="hybridMultilevel"/>
    <w:tmpl w:val="9C142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562A71"/>
    <w:multiLevelType w:val="hybridMultilevel"/>
    <w:tmpl w:val="EA24F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6A4C4E"/>
    <w:multiLevelType w:val="hybridMultilevel"/>
    <w:tmpl w:val="03228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F92389"/>
    <w:multiLevelType w:val="hybridMultilevel"/>
    <w:tmpl w:val="D89A1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974DF2"/>
    <w:multiLevelType w:val="hybridMultilevel"/>
    <w:tmpl w:val="EE9C8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D201EA">
      <w:start w:val="2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12288C"/>
    <w:multiLevelType w:val="hybridMultilevel"/>
    <w:tmpl w:val="6E343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CB30C6"/>
    <w:multiLevelType w:val="hybridMultilevel"/>
    <w:tmpl w:val="5FB2BBE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AB3CFE"/>
    <w:multiLevelType w:val="hybridMultilevel"/>
    <w:tmpl w:val="E626CDAC"/>
    <w:lvl w:ilvl="0" w:tplc="B4D85C3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7D504B3"/>
    <w:multiLevelType w:val="hybridMultilevel"/>
    <w:tmpl w:val="2FBE1A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1F0ABF"/>
    <w:multiLevelType w:val="hybridMultilevel"/>
    <w:tmpl w:val="A572AAFC"/>
    <w:lvl w:ilvl="0" w:tplc="61E633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C12426"/>
    <w:multiLevelType w:val="hybridMultilevel"/>
    <w:tmpl w:val="E9809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B5275E"/>
    <w:multiLevelType w:val="hybridMultilevel"/>
    <w:tmpl w:val="F28C8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AA6103"/>
    <w:multiLevelType w:val="hybridMultilevel"/>
    <w:tmpl w:val="12302848"/>
    <w:lvl w:ilvl="0" w:tplc="0406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0C406AA"/>
    <w:multiLevelType w:val="hybridMultilevel"/>
    <w:tmpl w:val="9DCE55C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4" w15:restartNumberingAfterBreak="0">
    <w:nsid w:val="6923431D"/>
    <w:multiLevelType w:val="hybridMultilevel"/>
    <w:tmpl w:val="2598B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8B1391"/>
    <w:multiLevelType w:val="hybridMultilevel"/>
    <w:tmpl w:val="B27CB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DC0DC9"/>
    <w:multiLevelType w:val="hybridMultilevel"/>
    <w:tmpl w:val="629211F0"/>
    <w:lvl w:ilvl="0" w:tplc="728281F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2168BB"/>
    <w:multiLevelType w:val="hybridMultilevel"/>
    <w:tmpl w:val="8818A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715E50"/>
    <w:multiLevelType w:val="hybridMultilevel"/>
    <w:tmpl w:val="E89672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B020EB"/>
    <w:multiLevelType w:val="hybridMultilevel"/>
    <w:tmpl w:val="615A1C32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B666D9"/>
    <w:multiLevelType w:val="hybridMultilevel"/>
    <w:tmpl w:val="71683E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7585519">
    <w:abstractNumId w:val="1"/>
  </w:num>
  <w:num w:numId="2" w16cid:durableId="89591798">
    <w:abstractNumId w:val="0"/>
  </w:num>
  <w:num w:numId="3" w16cid:durableId="421997932">
    <w:abstractNumId w:val="2"/>
  </w:num>
  <w:num w:numId="4" w16cid:durableId="1058430493">
    <w:abstractNumId w:val="30"/>
  </w:num>
  <w:num w:numId="5" w16cid:durableId="1748184454">
    <w:abstractNumId w:val="15"/>
  </w:num>
  <w:num w:numId="6" w16cid:durableId="633831346">
    <w:abstractNumId w:val="14"/>
  </w:num>
  <w:num w:numId="7" w16cid:durableId="889346143">
    <w:abstractNumId w:val="11"/>
  </w:num>
  <w:num w:numId="8" w16cid:durableId="419059062">
    <w:abstractNumId w:val="20"/>
  </w:num>
  <w:num w:numId="9" w16cid:durableId="111367996">
    <w:abstractNumId w:val="17"/>
  </w:num>
  <w:num w:numId="10" w16cid:durableId="1317295359">
    <w:abstractNumId w:val="18"/>
  </w:num>
  <w:num w:numId="11" w16cid:durableId="1692876293">
    <w:abstractNumId w:val="12"/>
  </w:num>
  <w:num w:numId="12" w16cid:durableId="702050836">
    <w:abstractNumId w:val="24"/>
  </w:num>
  <w:num w:numId="13" w16cid:durableId="1644918954">
    <w:abstractNumId w:val="10"/>
  </w:num>
  <w:num w:numId="14" w16cid:durableId="203687001">
    <w:abstractNumId w:val="21"/>
  </w:num>
  <w:num w:numId="15" w16cid:durableId="664238806">
    <w:abstractNumId w:val="26"/>
  </w:num>
  <w:num w:numId="16" w16cid:durableId="1753890462">
    <w:abstractNumId w:val="4"/>
  </w:num>
  <w:num w:numId="17" w16cid:durableId="1024672029">
    <w:abstractNumId w:val="5"/>
  </w:num>
  <w:num w:numId="18" w16cid:durableId="1692950750">
    <w:abstractNumId w:val="8"/>
  </w:num>
  <w:num w:numId="19" w16cid:durableId="1380276396">
    <w:abstractNumId w:val="13"/>
  </w:num>
  <w:num w:numId="20" w16cid:durableId="1906061681">
    <w:abstractNumId w:val="9"/>
  </w:num>
  <w:num w:numId="21" w16cid:durableId="383217607">
    <w:abstractNumId w:val="25"/>
  </w:num>
  <w:num w:numId="22" w16cid:durableId="274603478">
    <w:abstractNumId w:val="23"/>
  </w:num>
  <w:num w:numId="23" w16cid:durableId="1057557167">
    <w:abstractNumId w:val="6"/>
  </w:num>
  <w:num w:numId="24" w16cid:durableId="1583836498">
    <w:abstractNumId w:val="3"/>
  </w:num>
  <w:num w:numId="25" w16cid:durableId="516504752">
    <w:abstractNumId w:val="7"/>
  </w:num>
  <w:num w:numId="26" w16cid:durableId="1744328887">
    <w:abstractNumId w:val="19"/>
  </w:num>
  <w:num w:numId="27" w16cid:durableId="64843561">
    <w:abstractNumId w:val="28"/>
  </w:num>
  <w:num w:numId="28" w16cid:durableId="129448003">
    <w:abstractNumId w:val="22"/>
  </w:num>
  <w:num w:numId="29" w16cid:durableId="1619071395">
    <w:abstractNumId w:val="16"/>
  </w:num>
  <w:num w:numId="30" w16cid:durableId="761490043">
    <w:abstractNumId w:val="29"/>
  </w:num>
  <w:num w:numId="31" w16cid:durableId="2190484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85"/>
    <w:rsid w:val="00086565"/>
    <w:rsid w:val="00333AC3"/>
    <w:rsid w:val="00370160"/>
    <w:rsid w:val="00392543"/>
    <w:rsid w:val="00595DEF"/>
    <w:rsid w:val="00603D4C"/>
    <w:rsid w:val="00604FB7"/>
    <w:rsid w:val="0062247E"/>
    <w:rsid w:val="006A51F3"/>
    <w:rsid w:val="007E103A"/>
    <w:rsid w:val="00832F81"/>
    <w:rsid w:val="00952B73"/>
    <w:rsid w:val="00B644CE"/>
    <w:rsid w:val="00C86995"/>
    <w:rsid w:val="00CB4F41"/>
    <w:rsid w:val="00CD340E"/>
    <w:rsid w:val="00D6138E"/>
    <w:rsid w:val="00DC01CA"/>
    <w:rsid w:val="00DE1335"/>
    <w:rsid w:val="00DE6885"/>
    <w:rsid w:val="00E91D81"/>
    <w:rsid w:val="00EF50D4"/>
    <w:rsid w:val="00FF3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61DEED8"/>
  <w15:chartTrackingRefBased/>
  <w15:docId w15:val="{AB0B89D4-CDE3-4287-A7EA-12CC47B8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E6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DE6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E6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E6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E6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E68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E68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E68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E68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E6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DE6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E6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E6885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E6885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E6885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E6885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E6885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E68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E6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E6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E68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E6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E6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E6885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E6885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E6885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E6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E6885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E6885"/>
    <w:rPr>
      <w:b/>
      <w:bCs/>
      <w:smallCaps/>
      <w:color w:val="0F4761" w:themeColor="accent1" w:themeShade="BF"/>
      <w:spacing w:val="5"/>
    </w:rPr>
  </w:style>
  <w:style w:type="numbering" w:customStyle="1" w:styleId="Ingenoversigt1">
    <w:name w:val="Ingen oversigt1"/>
    <w:next w:val="Ingenoversigt"/>
    <w:uiPriority w:val="99"/>
    <w:semiHidden/>
    <w:unhideWhenUsed/>
    <w:rsid w:val="00603D4C"/>
  </w:style>
  <w:style w:type="paragraph" w:styleId="Opstilling-punkttegn">
    <w:name w:val="List Bullet"/>
    <w:basedOn w:val="Normal"/>
    <w:uiPriority w:val="99"/>
    <w:semiHidden/>
    <w:unhideWhenUsed/>
    <w:rsid w:val="00603D4C"/>
    <w:pPr>
      <w:numPr>
        <w:numId w:val="1"/>
      </w:numPr>
      <w:spacing w:line="480" w:lineRule="auto"/>
      <w:contextualSpacing/>
    </w:pPr>
    <w:rPr>
      <w:kern w:val="0"/>
      <w14:ligatures w14:val="none"/>
    </w:rPr>
  </w:style>
  <w:style w:type="paragraph" w:styleId="Opstilling-talellerbogst">
    <w:name w:val="List Number"/>
    <w:basedOn w:val="Normal"/>
    <w:uiPriority w:val="99"/>
    <w:semiHidden/>
    <w:unhideWhenUsed/>
    <w:rsid w:val="00603D4C"/>
    <w:pPr>
      <w:numPr>
        <w:numId w:val="2"/>
      </w:numPr>
      <w:spacing w:line="480" w:lineRule="auto"/>
      <w:contextualSpacing/>
    </w:pPr>
    <w:rPr>
      <w:kern w:val="0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603D4C"/>
    <w:pPr>
      <w:tabs>
        <w:tab w:val="center" w:pos="4986"/>
        <w:tab w:val="right" w:pos="9972"/>
      </w:tabs>
      <w:spacing w:after="0" w:line="240" w:lineRule="auto"/>
    </w:pPr>
    <w:rPr>
      <w:kern w:val="0"/>
      <w14:ligatures w14:val="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603D4C"/>
    <w:rPr>
      <w:kern w:val="0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603D4C"/>
    <w:pPr>
      <w:tabs>
        <w:tab w:val="center" w:pos="4986"/>
        <w:tab w:val="right" w:pos="9972"/>
      </w:tabs>
      <w:spacing w:after="0" w:line="240" w:lineRule="auto"/>
    </w:pPr>
    <w:rPr>
      <w:kern w:val="0"/>
      <w14:ligatures w14:val="none"/>
    </w:rPr>
  </w:style>
  <w:style w:type="character" w:customStyle="1" w:styleId="SidefodTegn">
    <w:name w:val="Sidefod Tegn"/>
    <w:basedOn w:val="Standardskrifttypeiafsnit"/>
    <w:link w:val="Sidefod"/>
    <w:uiPriority w:val="99"/>
    <w:rsid w:val="00603D4C"/>
    <w:rPr>
      <w:kern w:val="0"/>
      <w14:ligatures w14:val="none"/>
    </w:rPr>
  </w:style>
  <w:style w:type="character" w:styleId="Strk">
    <w:name w:val="Strong"/>
    <w:basedOn w:val="Standardskrifttypeiafsnit"/>
    <w:uiPriority w:val="22"/>
    <w:qFormat/>
    <w:rsid w:val="00603D4C"/>
    <w:rPr>
      <w:b/>
      <w:bCs/>
    </w:rPr>
  </w:style>
  <w:style w:type="character" w:customStyle="1" w:styleId="Hyperlink1">
    <w:name w:val="Hyperlink1"/>
    <w:basedOn w:val="Standardskrifttypeiafsnit"/>
    <w:uiPriority w:val="99"/>
    <w:unhideWhenUsed/>
    <w:rsid w:val="00603D4C"/>
    <w:rPr>
      <w:color w:val="0563C1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603D4C"/>
    <w:rPr>
      <w:color w:val="605E5C"/>
      <w:shd w:val="clear" w:color="auto" w:fill="E1DFDD"/>
    </w:rPr>
  </w:style>
  <w:style w:type="paragraph" w:styleId="Fodnotetekst">
    <w:name w:val="footnote text"/>
    <w:basedOn w:val="Normal"/>
    <w:link w:val="FodnotetekstTegn"/>
    <w:uiPriority w:val="99"/>
    <w:unhideWhenUsed/>
    <w:rsid w:val="00603D4C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FodnotetekstTegn">
    <w:name w:val="Fodnotetekst Tegn"/>
    <w:basedOn w:val="Standardskrifttypeiafsnit"/>
    <w:link w:val="Fodnotetekst"/>
    <w:uiPriority w:val="99"/>
    <w:rsid w:val="00603D4C"/>
    <w:rPr>
      <w:kern w:val="0"/>
      <w:sz w:val="20"/>
      <w:szCs w:val="20"/>
      <w14:ligatures w14:val="none"/>
    </w:rPr>
  </w:style>
  <w:style w:type="character" w:styleId="Fodnotehenvisning">
    <w:name w:val="footnote reference"/>
    <w:basedOn w:val="Standardskrifttypeiafsnit"/>
    <w:uiPriority w:val="99"/>
    <w:semiHidden/>
    <w:unhideWhenUsed/>
    <w:rsid w:val="00603D4C"/>
    <w:rPr>
      <w:vertAlign w:val="superscript"/>
    </w:rPr>
  </w:style>
  <w:style w:type="table" w:styleId="Tabel-Gitter">
    <w:name w:val="Table Grid"/>
    <w:basedOn w:val="Tabel-Normal"/>
    <w:uiPriority w:val="39"/>
    <w:rsid w:val="00603D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lledtekst1">
    <w:name w:val="Billedtekst1"/>
    <w:basedOn w:val="Normal"/>
    <w:next w:val="Normal"/>
    <w:uiPriority w:val="35"/>
    <w:unhideWhenUsed/>
    <w:qFormat/>
    <w:rsid w:val="00603D4C"/>
    <w:pPr>
      <w:keepNext/>
      <w:spacing w:before="240" w:after="0" w:line="240" w:lineRule="auto"/>
    </w:pPr>
    <w:rPr>
      <w:rFonts w:cs="Calibri"/>
      <w:i/>
      <w:iCs/>
      <w:color w:val="44546A"/>
      <w:kern w:val="0"/>
      <w:sz w:val="18"/>
      <w:szCs w:val="18"/>
      <w14:ligatures w14:val="none"/>
    </w:rPr>
  </w:style>
  <w:style w:type="character" w:customStyle="1" w:styleId="BesgtLink1">
    <w:name w:val="BesøgtLink1"/>
    <w:basedOn w:val="Standardskrifttypeiafsnit"/>
    <w:uiPriority w:val="99"/>
    <w:semiHidden/>
    <w:unhideWhenUsed/>
    <w:rsid w:val="00603D4C"/>
    <w:rPr>
      <w:color w:val="954F72"/>
      <w:u w:val="single"/>
    </w:rPr>
  </w:style>
  <w:style w:type="character" w:styleId="Pladsholdertekst">
    <w:name w:val="Placeholder Text"/>
    <w:basedOn w:val="Standardskrifttypeiafsnit"/>
    <w:uiPriority w:val="99"/>
    <w:semiHidden/>
    <w:rsid w:val="00603D4C"/>
    <w:rPr>
      <w:color w:val="808080"/>
    </w:rPr>
  </w:style>
  <w:style w:type="character" w:styleId="Linjenummer">
    <w:name w:val="line number"/>
    <w:basedOn w:val="Standardskrifttypeiafsnit"/>
    <w:uiPriority w:val="99"/>
    <w:semiHidden/>
    <w:unhideWhenUsed/>
    <w:rsid w:val="00603D4C"/>
  </w:style>
  <w:style w:type="character" w:styleId="Kommentarhenvisning">
    <w:name w:val="annotation reference"/>
    <w:basedOn w:val="Standardskrifttypeiafsnit"/>
    <w:uiPriority w:val="99"/>
    <w:semiHidden/>
    <w:unhideWhenUsed/>
    <w:rsid w:val="00603D4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03D4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03D4C"/>
    <w:rPr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3D4C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3D4C"/>
    <w:rPr>
      <w:b/>
      <w:bCs/>
      <w:kern w:val="0"/>
      <w:sz w:val="20"/>
      <w:szCs w:val="20"/>
      <w14:ligatures w14:val="none"/>
    </w:rPr>
  </w:style>
  <w:style w:type="paragraph" w:styleId="Bibliografi">
    <w:name w:val="Bibliography"/>
    <w:basedOn w:val="Normal"/>
    <w:next w:val="Normal"/>
    <w:uiPriority w:val="37"/>
    <w:unhideWhenUsed/>
    <w:rsid w:val="00603D4C"/>
    <w:pPr>
      <w:tabs>
        <w:tab w:val="left" w:pos="384"/>
      </w:tabs>
      <w:spacing w:after="240" w:line="240" w:lineRule="auto"/>
      <w:ind w:left="384" w:hanging="384"/>
    </w:pPr>
    <w:rPr>
      <w:kern w:val="0"/>
      <w14:ligatures w14:val="none"/>
    </w:rPr>
  </w:style>
  <w:style w:type="paragraph" w:styleId="Korrektur">
    <w:name w:val="Revision"/>
    <w:hidden/>
    <w:uiPriority w:val="99"/>
    <w:semiHidden/>
    <w:rsid w:val="00603D4C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Standardskrifttypeiafsnit"/>
    <w:rsid w:val="00603D4C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Standardskrifttypeiafsnit"/>
    <w:uiPriority w:val="99"/>
    <w:semiHidden/>
    <w:unhideWhenUsed/>
    <w:rsid w:val="00603D4C"/>
    <w:rPr>
      <w:color w:val="467886" w:themeColor="hyperlink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603D4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027</Words>
  <Characters>11554</Characters>
  <Application>Microsoft Office Word</Application>
  <DocSecurity>0</DocSecurity>
  <Lines>96</Lines>
  <Paragraphs>27</Paragraphs>
  <ScaleCrop>false</ScaleCrop>
  <Company>Region Hovedstaden</Company>
  <LinksUpToDate>false</LinksUpToDate>
  <CharactersWithSpaces>1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te Lindved Petersen</dc:creator>
  <cp:keywords/>
  <dc:description/>
  <cp:lastModifiedBy>Gitte Lindved Petersen</cp:lastModifiedBy>
  <cp:revision>9</cp:revision>
  <dcterms:created xsi:type="dcterms:W3CDTF">2025-08-19T09:39:00Z</dcterms:created>
  <dcterms:modified xsi:type="dcterms:W3CDTF">2026-04-27T07:35:00Z</dcterms:modified>
</cp:coreProperties>
</file>